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08D65" w14:textId="77777777" w:rsidR="006501F4" w:rsidRPr="00795C31" w:rsidRDefault="006501F4" w:rsidP="006501F4">
      <w:pPr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</w:pP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 xml:space="preserve">Plasma proteome plus site-specific </w:t>
      </w:r>
      <w:r w:rsidRPr="00795C31">
        <w:rPr>
          <w:rFonts w:ascii="Arial" w:eastAsia="TimesNewRomanPS-BoldMT" w:hAnsi="Arial" w:cs="Arial"/>
          <w:b/>
          <w:bCs/>
          <w:i/>
          <w:iCs/>
          <w:color w:val="000000" w:themeColor="text1"/>
          <w:kern w:val="0"/>
          <w:sz w:val="22"/>
        </w:rPr>
        <w:t>N</w:t>
      </w: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>-glycoprofiling for hepatobiliary carcinomas</w:t>
      </w:r>
    </w:p>
    <w:p w14:paraId="470D4E55" w14:textId="77777777" w:rsidR="006501F4" w:rsidRDefault="006501F4" w:rsidP="006501F4">
      <w:pPr>
        <w:rPr>
          <w:rFonts w:ascii="Arial" w:eastAsia="TimesNewRomanPS-BoldMT" w:hAnsi="Arial" w:cs="Arial"/>
          <w:bCs/>
          <w:color w:val="000000" w:themeColor="text1"/>
          <w:sz w:val="22"/>
        </w:rPr>
      </w:pP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>Chang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 xml:space="preserve"> T-T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et al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.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J Pathol Clin Res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DOI: 10.1002/cjp2.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136</w:t>
      </w:r>
    </w:p>
    <w:p w14:paraId="2624990F" w14:textId="77777777" w:rsidR="006501F4" w:rsidRDefault="006501F4"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3544"/>
        <w:gridCol w:w="3543"/>
        <w:gridCol w:w="3544"/>
      </w:tblGrid>
      <w:tr w:rsidR="001D6EAB" w:rsidRPr="001D6EAB" w14:paraId="6A400CCC" w14:textId="77777777" w:rsidTr="00CF49AD">
        <w:tc>
          <w:tcPr>
            <w:tcW w:w="14174" w:type="dxa"/>
            <w:gridSpan w:val="4"/>
            <w:tcBorders>
              <w:bottom w:val="single" w:sz="4" w:space="0" w:color="auto"/>
            </w:tcBorders>
            <w:vAlign w:val="center"/>
          </w:tcPr>
          <w:p w14:paraId="02CC14A1" w14:textId="2BE91A2D" w:rsidR="003A2438" w:rsidRPr="00783189" w:rsidRDefault="00A94258" w:rsidP="001E24C4">
            <w:pPr>
              <w:jc w:val="both"/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</w:pPr>
            <w:r w:rsidRPr="00A9328B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 xml:space="preserve">Table S7. </w:t>
            </w:r>
            <w:r w:rsidR="00225483" w:rsidRPr="00A9328B">
              <w:rPr>
                <w:rFonts w:ascii="Arial" w:eastAsia="Arial Unicode MS" w:hAnsi="Arial" w:cs="Arial"/>
                <w:color w:val="000000" w:themeColor="text1"/>
                <w:sz w:val="20"/>
                <w:szCs w:val="18"/>
              </w:rPr>
              <w:t>Differential</w:t>
            </w:r>
            <w:r w:rsidR="00D74EEF" w:rsidRPr="00A9328B">
              <w:rPr>
                <w:rFonts w:ascii="Arial" w:eastAsia="Arial Unicode MS" w:hAnsi="Arial" w:cs="Arial"/>
                <w:color w:val="000000" w:themeColor="text1"/>
                <w:sz w:val="20"/>
                <w:szCs w:val="18"/>
              </w:rPr>
              <w:t xml:space="preserve"> </w:t>
            </w:r>
            <w:r w:rsidR="001E24C4" w:rsidRPr="00A9328B">
              <w:rPr>
                <w:rFonts w:ascii="Arial" w:eastAsia="Arial Unicode MS" w:hAnsi="Arial" w:cs="Arial"/>
                <w:color w:val="000000" w:themeColor="text1"/>
                <w:sz w:val="20"/>
                <w:szCs w:val="18"/>
              </w:rPr>
              <w:t>protein expression</w:t>
            </w:r>
            <w:r w:rsidR="00D74EEF" w:rsidRPr="00A9328B">
              <w:rPr>
                <w:rFonts w:ascii="Arial" w:eastAsia="Arial Unicode MS" w:hAnsi="Arial" w:cs="Arial"/>
                <w:color w:val="000000" w:themeColor="text1"/>
                <w:sz w:val="20"/>
                <w:szCs w:val="18"/>
              </w:rPr>
              <w:t xml:space="preserve"> </w:t>
            </w:r>
            <w:r w:rsidR="00225483" w:rsidRPr="00A9328B">
              <w:rPr>
                <w:rFonts w:ascii="Arial" w:eastAsia="Arial Unicode MS" w:hAnsi="Arial" w:cs="Arial"/>
                <w:color w:val="000000" w:themeColor="text1"/>
                <w:sz w:val="20"/>
                <w:szCs w:val="18"/>
              </w:rPr>
              <w:t>in patients with hepatocellular carcinoma (n = 148)</w:t>
            </w:r>
            <w:r w:rsidR="00D74EEF" w:rsidRPr="00A9328B">
              <w:rPr>
                <w:rFonts w:ascii="Arial" w:eastAsia="Arial Unicode MS" w:hAnsi="Arial" w:cs="Arial"/>
                <w:color w:val="000000" w:themeColor="text1"/>
                <w:sz w:val="20"/>
                <w:szCs w:val="18"/>
              </w:rPr>
              <w:t xml:space="preserve"> with </w:t>
            </w:r>
            <w:r w:rsidR="00E67972" w:rsidRPr="00A9328B">
              <w:rPr>
                <w:rFonts w:ascii="Arial" w:eastAsia="Arial Unicode MS" w:hAnsi="Arial" w:cs="Arial"/>
                <w:color w:val="000000" w:themeColor="text1"/>
                <w:sz w:val="20"/>
                <w:szCs w:val="18"/>
              </w:rPr>
              <w:t>different</w:t>
            </w:r>
            <w:r w:rsidR="00D74EEF" w:rsidRPr="00A9328B">
              <w:rPr>
                <w:rFonts w:ascii="Arial" w:eastAsia="Arial Unicode MS" w:hAnsi="Arial" w:cs="Arial"/>
                <w:color w:val="000000" w:themeColor="text1"/>
                <w:sz w:val="20"/>
                <w:szCs w:val="18"/>
              </w:rPr>
              <w:t xml:space="preserve"> risk factors</w:t>
            </w:r>
          </w:p>
        </w:tc>
      </w:tr>
      <w:tr w:rsidR="001D6EAB" w:rsidRPr="001D6EAB" w14:paraId="1E2CC5DD" w14:textId="77777777" w:rsidTr="005D1F89"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7E3AD" w14:textId="77777777" w:rsidR="008F791E" w:rsidRPr="001D6EAB" w:rsidRDefault="008F791E" w:rsidP="002F2800">
            <w:pPr>
              <w:jc w:val="both"/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>H</w:t>
            </w:r>
            <w:r w:rsidR="003A2438"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>epatitis B</w:t>
            </w:r>
            <w:r w:rsidR="005024E8"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 (n = 84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62E1B" w14:textId="77777777" w:rsidR="008F791E" w:rsidRPr="001D6EAB" w:rsidRDefault="003A2438" w:rsidP="002F2800">
            <w:pPr>
              <w:jc w:val="both"/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>Hepatitis C</w:t>
            </w:r>
            <w:r w:rsidR="005024E8"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 (n = 49)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37582" w14:textId="77777777" w:rsidR="008F791E" w:rsidRPr="001D6EAB" w:rsidRDefault="008F791E" w:rsidP="002F2800">
            <w:pPr>
              <w:jc w:val="both"/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>Cirrhosis</w:t>
            </w:r>
            <w:r w:rsidR="005024E8"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 (n = 90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FE2CE" w14:textId="77777777" w:rsidR="008F791E" w:rsidRPr="001D6EAB" w:rsidRDefault="008F791E" w:rsidP="002F2800">
            <w:pPr>
              <w:jc w:val="both"/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>Steatosis</w:t>
            </w:r>
            <w:proofErr w:type="spellEnd"/>
            <w:r w:rsidR="005024E8"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 (n = 34)</w:t>
            </w:r>
          </w:p>
        </w:tc>
      </w:tr>
      <w:tr w:rsidR="001D6EAB" w:rsidRPr="001D6EAB" w14:paraId="79D95A29" w14:textId="77777777" w:rsidTr="000F2A60">
        <w:tc>
          <w:tcPr>
            <w:tcW w:w="3543" w:type="dxa"/>
            <w:tcBorders>
              <w:top w:val="single" w:sz="4" w:space="0" w:color="auto"/>
            </w:tcBorders>
          </w:tcPr>
          <w:p w14:paraId="36AF7EA3" w14:textId="77777777" w:rsidR="008F791E" w:rsidRPr="001D6EAB" w:rsidRDefault="008F791E" w:rsidP="002F2800">
            <w:pPr>
              <w:rPr>
                <w:rFonts w:ascii="Arial" w:eastAsia="Arial Unicode MS" w:hAnsi="Arial" w:cs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1D6EAB">
              <w:rPr>
                <w:rFonts w:ascii="Arial" w:eastAsia="Arial Unicode MS" w:hAnsi="Arial" w:cs="Arial"/>
                <w:b/>
                <w:i/>
                <w:color w:val="000000" w:themeColor="text1"/>
                <w:sz w:val="16"/>
                <w:szCs w:val="16"/>
              </w:rPr>
              <w:t>Upregulated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599F468" w14:textId="77777777" w:rsidR="008F791E" w:rsidRPr="001D6EAB" w:rsidRDefault="008F791E" w:rsidP="002F2800">
            <w:pPr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7E41EE4D" w14:textId="77777777" w:rsidR="008F791E" w:rsidRPr="001D6EAB" w:rsidRDefault="008F791E" w:rsidP="002F2800">
            <w:pPr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2600CD7" w14:textId="77777777" w:rsidR="008F791E" w:rsidRPr="001D6EAB" w:rsidRDefault="008F791E" w:rsidP="002F2800">
            <w:pPr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D6EAB" w:rsidRPr="001D6EAB" w14:paraId="62041726" w14:textId="77777777" w:rsidTr="000F2A60">
        <w:tc>
          <w:tcPr>
            <w:tcW w:w="3543" w:type="dxa"/>
          </w:tcPr>
          <w:p w14:paraId="2264D0BB" w14:textId="77777777" w:rsidR="00B43D65" w:rsidRPr="001D6EAB" w:rsidRDefault="00C548F4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Phosphatidylinositol-glycan-specific phospholipase D</w:t>
            </w:r>
          </w:p>
        </w:tc>
        <w:tc>
          <w:tcPr>
            <w:tcW w:w="3544" w:type="dxa"/>
          </w:tcPr>
          <w:p w14:paraId="10A856E6" w14:textId="77777777" w:rsidR="00B43D65" w:rsidRPr="001D6EAB" w:rsidRDefault="00C548F4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Serotransferrin</w:t>
            </w:r>
          </w:p>
        </w:tc>
        <w:tc>
          <w:tcPr>
            <w:tcW w:w="3543" w:type="dxa"/>
          </w:tcPr>
          <w:p w14:paraId="251A7B8A" w14:textId="77777777" w:rsidR="00052F09" w:rsidRPr="001D6EAB" w:rsidRDefault="00426991" w:rsidP="002F2800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Galetin-3-binding protein</w:t>
            </w:r>
            <w:r w:rsidR="00052F09"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544" w:type="dxa"/>
          </w:tcPr>
          <w:p w14:paraId="040229A3" w14:textId="77777777" w:rsidR="00B43D65" w:rsidRPr="001D6EAB" w:rsidRDefault="00426991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  <w:u w:val="single"/>
              </w:rPr>
              <w:t>2-hydroxyacylsphingosine 1-beta-galactosyltransferase</w:t>
            </w:r>
            <w:r w:rsidR="00D44A0D"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D6EAB" w:rsidRPr="001D6EAB" w14:paraId="43A41B12" w14:textId="77777777" w:rsidTr="000F2A60">
        <w:tc>
          <w:tcPr>
            <w:tcW w:w="3543" w:type="dxa"/>
          </w:tcPr>
          <w:p w14:paraId="51F8EAD7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  <w:u w:val="single"/>
              </w:rPr>
              <w:t>Selenoprotein P</w:t>
            </w:r>
          </w:p>
        </w:tc>
        <w:tc>
          <w:tcPr>
            <w:tcW w:w="3544" w:type="dxa"/>
          </w:tcPr>
          <w:p w14:paraId="5556125F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3" w:type="dxa"/>
          </w:tcPr>
          <w:p w14:paraId="620B9F4D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Tetranectin</w:t>
            </w:r>
          </w:p>
        </w:tc>
        <w:tc>
          <w:tcPr>
            <w:tcW w:w="3544" w:type="dxa"/>
          </w:tcPr>
          <w:p w14:paraId="72EB302D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Apolipoprotein C-III </w:t>
            </w:r>
          </w:p>
        </w:tc>
      </w:tr>
      <w:tr w:rsidR="001D6EAB" w:rsidRPr="001D6EAB" w14:paraId="7E257D3B" w14:textId="77777777" w:rsidTr="000F2A60">
        <w:tc>
          <w:tcPr>
            <w:tcW w:w="3543" w:type="dxa"/>
          </w:tcPr>
          <w:p w14:paraId="09AF4A99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24CD86E2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3" w:type="dxa"/>
          </w:tcPr>
          <w:p w14:paraId="7BBC4186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002A9F14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  <w:u w:val="single"/>
              </w:rPr>
              <w:t>Complement C3</w:t>
            </w:r>
          </w:p>
        </w:tc>
      </w:tr>
      <w:tr w:rsidR="001D6EAB" w:rsidRPr="001D6EAB" w14:paraId="1D1A315F" w14:textId="77777777" w:rsidTr="000F2A60">
        <w:tc>
          <w:tcPr>
            <w:tcW w:w="3543" w:type="dxa"/>
          </w:tcPr>
          <w:p w14:paraId="7F423EC3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2B6EB082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3" w:type="dxa"/>
          </w:tcPr>
          <w:p w14:paraId="507633D5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61AF4C97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  <w:u w:val="single"/>
              </w:rPr>
              <w:t xml:space="preserve">Galectin-3-binding protein </w:t>
            </w:r>
          </w:p>
        </w:tc>
      </w:tr>
      <w:tr w:rsidR="001D6EAB" w:rsidRPr="001D6EAB" w14:paraId="445EBA90" w14:textId="77777777" w:rsidTr="000F2A60">
        <w:tc>
          <w:tcPr>
            <w:tcW w:w="3543" w:type="dxa"/>
          </w:tcPr>
          <w:p w14:paraId="10E4CE4D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34CB09B5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3" w:type="dxa"/>
          </w:tcPr>
          <w:p w14:paraId="6C404542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78ADF361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  <w:u w:val="single"/>
              </w:rPr>
              <w:t>Inter-alpha-trypsin inhibitor heavy chain H4</w:t>
            </w:r>
          </w:p>
        </w:tc>
      </w:tr>
      <w:tr w:rsidR="001D6EAB" w:rsidRPr="001D6EAB" w14:paraId="1BBDFC44" w14:textId="77777777" w:rsidTr="000F2A60">
        <w:tc>
          <w:tcPr>
            <w:tcW w:w="3543" w:type="dxa"/>
          </w:tcPr>
          <w:p w14:paraId="0127F691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752ABA64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3" w:type="dxa"/>
          </w:tcPr>
          <w:p w14:paraId="033D847F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6A10A605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  <w:u w:val="single"/>
              </w:rPr>
              <w:t xml:space="preserve">Leucine-rich alpha-2-glycoprotein </w:t>
            </w:r>
          </w:p>
        </w:tc>
      </w:tr>
      <w:tr w:rsidR="001D6EAB" w:rsidRPr="001D6EAB" w14:paraId="5736F116" w14:textId="77777777" w:rsidTr="000F2A60">
        <w:tc>
          <w:tcPr>
            <w:tcW w:w="3543" w:type="dxa"/>
          </w:tcPr>
          <w:p w14:paraId="62837D24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6964B002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3" w:type="dxa"/>
          </w:tcPr>
          <w:p w14:paraId="56C12613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4ADE8F94" w14:textId="77777777" w:rsidR="00052F09" w:rsidRPr="001D6EAB" w:rsidRDefault="00052F09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  <w:u w:val="single"/>
              </w:rPr>
              <w:t>Prothrombin</w:t>
            </w:r>
            <w:r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</w:tr>
      <w:tr w:rsidR="001D6EAB" w:rsidRPr="001D6EAB" w14:paraId="1D776D2B" w14:textId="77777777" w:rsidTr="000F2A60">
        <w:tc>
          <w:tcPr>
            <w:tcW w:w="3543" w:type="dxa"/>
          </w:tcPr>
          <w:p w14:paraId="71CBCE67" w14:textId="77777777" w:rsidR="00B43D65" w:rsidRPr="001D6EAB" w:rsidRDefault="00B43D65" w:rsidP="002F2800">
            <w:pPr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44" w:type="dxa"/>
          </w:tcPr>
          <w:p w14:paraId="32BA3776" w14:textId="77777777" w:rsidR="00B43D65" w:rsidRPr="001D6EAB" w:rsidRDefault="00B43D65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3" w:type="dxa"/>
          </w:tcPr>
          <w:p w14:paraId="2CEE6F07" w14:textId="77777777" w:rsidR="00B43D65" w:rsidRPr="001D6EAB" w:rsidRDefault="00B43D65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52262C1E" w14:textId="77777777" w:rsidR="00B43D65" w:rsidRPr="001D6EAB" w:rsidRDefault="00B43D65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Sialic acid-binding Ig-like lectin 16</w:t>
            </w:r>
            <w:r w:rsidR="00D44A0D"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</w:tr>
      <w:tr w:rsidR="001D6EAB" w:rsidRPr="001D6EAB" w14:paraId="0EBF677B" w14:textId="77777777" w:rsidTr="000F2A60">
        <w:tc>
          <w:tcPr>
            <w:tcW w:w="3543" w:type="dxa"/>
          </w:tcPr>
          <w:p w14:paraId="09A3BE2D" w14:textId="77777777" w:rsidR="00B43D65" w:rsidRPr="001D6EAB" w:rsidRDefault="00B43D65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69C3769F" w14:textId="77777777" w:rsidR="00B43D65" w:rsidRPr="001D6EAB" w:rsidRDefault="00B43D65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3" w:type="dxa"/>
          </w:tcPr>
          <w:p w14:paraId="0AAAAD66" w14:textId="77777777" w:rsidR="00B43D65" w:rsidRPr="001D6EAB" w:rsidRDefault="00B43D65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50CACA4A" w14:textId="77777777" w:rsidR="00B43D65" w:rsidRPr="001D6EAB" w:rsidRDefault="00426991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  <w:u w:val="single"/>
              </w:rPr>
              <w:t>TPR and ankyrin repeat-containing protein 1</w:t>
            </w:r>
            <w:r w:rsidR="00D44A0D"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D6EAB" w:rsidRPr="001D6EAB" w14:paraId="0E9FCB5D" w14:textId="77777777" w:rsidTr="000F2A60">
        <w:tc>
          <w:tcPr>
            <w:tcW w:w="3543" w:type="dxa"/>
          </w:tcPr>
          <w:p w14:paraId="5FF1910E" w14:textId="77777777" w:rsidR="00B43D65" w:rsidRPr="001D6EAB" w:rsidRDefault="00B43D65" w:rsidP="002F2800">
            <w:pPr>
              <w:rPr>
                <w:rFonts w:ascii="Arial" w:eastAsia="Arial Unicode MS" w:hAnsi="Arial" w:cs="Arial"/>
                <w:b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1D6EAB">
              <w:rPr>
                <w:rFonts w:ascii="Arial" w:eastAsia="Arial Unicode MS" w:hAnsi="Arial" w:cs="Arial"/>
                <w:b/>
                <w:i/>
                <w:color w:val="000000" w:themeColor="text1"/>
                <w:sz w:val="16"/>
                <w:szCs w:val="16"/>
              </w:rPr>
              <w:t>Downregulated</w:t>
            </w:r>
            <w:proofErr w:type="spellEnd"/>
          </w:p>
        </w:tc>
        <w:tc>
          <w:tcPr>
            <w:tcW w:w="3544" w:type="dxa"/>
          </w:tcPr>
          <w:p w14:paraId="5156A8D7" w14:textId="77777777" w:rsidR="00B43D65" w:rsidRPr="001D6EAB" w:rsidRDefault="00B43D65" w:rsidP="002F2800">
            <w:pPr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</w:tcPr>
          <w:p w14:paraId="04982962" w14:textId="77777777" w:rsidR="00B43D65" w:rsidRPr="001D6EAB" w:rsidRDefault="00B43D65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5C784FF2" w14:textId="77777777" w:rsidR="00B43D65" w:rsidRPr="001D6EAB" w:rsidRDefault="00B43D65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D6EAB" w:rsidRPr="001D6EAB" w14:paraId="4C09226B" w14:textId="77777777" w:rsidTr="000F2A60">
        <w:tc>
          <w:tcPr>
            <w:tcW w:w="3543" w:type="dxa"/>
          </w:tcPr>
          <w:p w14:paraId="23495719" w14:textId="77777777" w:rsidR="00D44A0D" w:rsidRPr="001D6EAB" w:rsidRDefault="00D44A0D" w:rsidP="002F2800">
            <w:pPr>
              <w:rPr>
                <w:rFonts w:ascii="Arial" w:eastAsia="Arial Unicode MS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Serotransferrin</w:t>
            </w:r>
          </w:p>
        </w:tc>
        <w:tc>
          <w:tcPr>
            <w:tcW w:w="3544" w:type="dxa"/>
          </w:tcPr>
          <w:p w14:paraId="4F9F2948" w14:textId="77777777" w:rsidR="00D44A0D" w:rsidRPr="001D6EAB" w:rsidRDefault="00D44A0D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Apolipoprotein A-I</w:t>
            </w:r>
          </w:p>
        </w:tc>
        <w:tc>
          <w:tcPr>
            <w:tcW w:w="3543" w:type="dxa"/>
          </w:tcPr>
          <w:p w14:paraId="27FF88C6" w14:textId="77777777" w:rsidR="00D44A0D" w:rsidRPr="001D6EAB" w:rsidRDefault="00D44A0D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Platelet basic protein</w:t>
            </w:r>
          </w:p>
        </w:tc>
        <w:tc>
          <w:tcPr>
            <w:tcW w:w="3544" w:type="dxa"/>
          </w:tcPr>
          <w:p w14:paraId="112ED0B3" w14:textId="77777777" w:rsidR="00D44A0D" w:rsidRPr="001D6EAB" w:rsidRDefault="00D44A0D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Biotinidase</w:t>
            </w:r>
            <w:r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</w:tr>
      <w:tr w:rsidR="001D6EAB" w:rsidRPr="001D6EAB" w14:paraId="727E148D" w14:textId="77777777" w:rsidTr="000F2A60">
        <w:tc>
          <w:tcPr>
            <w:tcW w:w="3543" w:type="dxa"/>
          </w:tcPr>
          <w:p w14:paraId="157A2FFA" w14:textId="77777777" w:rsidR="00D44A0D" w:rsidRPr="001D6EAB" w:rsidRDefault="00D44A0D" w:rsidP="002F2800">
            <w:pPr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44" w:type="dxa"/>
          </w:tcPr>
          <w:p w14:paraId="0B8F39C7" w14:textId="77777777" w:rsidR="00D44A0D" w:rsidRPr="001D6EAB" w:rsidRDefault="00D44A0D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Coagulation factor XIII A chain</w:t>
            </w:r>
          </w:p>
        </w:tc>
        <w:tc>
          <w:tcPr>
            <w:tcW w:w="3543" w:type="dxa"/>
          </w:tcPr>
          <w:p w14:paraId="10A8445D" w14:textId="77777777" w:rsidR="00D44A0D" w:rsidRPr="001D6EAB" w:rsidRDefault="00D44A0D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Prothrombin</w:t>
            </w:r>
          </w:p>
        </w:tc>
        <w:tc>
          <w:tcPr>
            <w:tcW w:w="3544" w:type="dxa"/>
          </w:tcPr>
          <w:p w14:paraId="225358B0" w14:textId="77777777" w:rsidR="00D44A0D" w:rsidRPr="001D6EAB" w:rsidRDefault="00D44A0D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Phosphatidylinositol-glycan-specific phospholipase D</w:t>
            </w:r>
            <w:r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</w:tr>
      <w:tr w:rsidR="001D6EAB" w:rsidRPr="001D6EAB" w14:paraId="193C008B" w14:textId="77777777" w:rsidTr="000F2A60">
        <w:tc>
          <w:tcPr>
            <w:tcW w:w="3543" w:type="dxa"/>
          </w:tcPr>
          <w:p w14:paraId="69E76366" w14:textId="77777777" w:rsidR="00D44A0D" w:rsidRPr="001D6EAB" w:rsidRDefault="00D44A0D" w:rsidP="002F2800">
            <w:pPr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44" w:type="dxa"/>
          </w:tcPr>
          <w:p w14:paraId="6CDD3BC2" w14:textId="77777777" w:rsidR="00D44A0D" w:rsidRPr="001D6EAB" w:rsidRDefault="00D44A0D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Insulin-like growth factor-binding protein complex acid labile subunit</w:t>
            </w:r>
            <w:r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543" w:type="dxa"/>
          </w:tcPr>
          <w:p w14:paraId="7E4A7D68" w14:textId="77777777" w:rsidR="00D44A0D" w:rsidRPr="001D6EAB" w:rsidRDefault="00D44A0D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  <w:t>Serum albumin</w:t>
            </w:r>
          </w:p>
        </w:tc>
        <w:tc>
          <w:tcPr>
            <w:tcW w:w="3544" w:type="dxa"/>
          </w:tcPr>
          <w:p w14:paraId="0AB9E968" w14:textId="77777777" w:rsidR="00D44A0D" w:rsidRPr="001D6EAB" w:rsidRDefault="00D44A0D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D6EAB" w:rsidRPr="001D6EAB" w14:paraId="7123C546" w14:textId="77777777" w:rsidTr="000F2A60">
        <w:tc>
          <w:tcPr>
            <w:tcW w:w="3543" w:type="dxa"/>
          </w:tcPr>
          <w:p w14:paraId="2DED8C18" w14:textId="77777777" w:rsidR="00D44A0D" w:rsidRPr="001D6EAB" w:rsidRDefault="00D44A0D" w:rsidP="002F2800">
            <w:pPr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544" w:type="dxa"/>
          </w:tcPr>
          <w:p w14:paraId="0D244605" w14:textId="77777777" w:rsidR="00D44A0D" w:rsidRPr="001D6EAB" w:rsidRDefault="00D44A0D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  <w:t>Serum paraoxonase/arylesterase 1</w:t>
            </w:r>
            <w:r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543" w:type="dxa"/>
          </w:tcPr>
          <w:p w14:paraId="439EE45D" w14:textId="77777777" w:rsidR="00D44A0D" w:rsidRPr="001D6EAB" w:rsidRDefault="00D44A0D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544" w:type="dxa"/>
          </w:tcPr>
          <w:p w14:paraId="41ABA69E" w14:textId="77777777" w:rsidR="00D44A0D" w:rsidRPr="001D6EAB" w:rsidRDefault="00D44A0D" w:rsidP="002F2800">
            <w:pPr>
              <w:widowControl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  <w:u w:val="single"/>
              </w:rPr>
            </w:pPr>
          </w:p>
        </w:tc>
      </w:tr>
      <w:tr w:rsidR="00052F09" w:rsidRPr="001D6EAB" w14:paraId="69433279" w14:textId="77777777" w:rsidTr="00B01A3A">
        <w:tc>
          <w:tcPr>
            <w:tcW w:w="14174" w:type="dxa"/>
            <w:gridSpan w:val="4"/>
            <w:tcBorders>
              <w:top w:val="single" w:sz="4" w:space="0" w:color="auto"/>
            </w:tcBorders>
            <w:vAlign w:val="center"/>
          </w:tcPr>
          <w:p w14:paraId="04541262" w14:textId="77777777" w:rsidR="00D44A0D" w:rsidRPr="001D6EAB" w:rsidRDefault="00D44A0D" w:rsidP="00D44A0D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</w:pPr>
            <w:r w:rsidRPr="001D6EAB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lastRenderedPageBreak/>
              <w:t>Protein content [molecular %; exponentially modified protein abundance index</w:t>
            </w:r>
            <w:r w:rsidRPr="001D6EAB">
              <w:rPr>
                <w:rStyle w:val="apple-converted-space"/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 </w:t>
            </w:r>
            <w:r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1D6EAB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emPAI</w:t>
            </w:r>
            <w:r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)/</w:t>
            </w:r>
            <w:proofErr w:type="gramStart"/>
            <w:r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Σ</w:t>
            </w:r>
            <w:r w:rsidRPr="001D6EAB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(</w:t>
            </w:r>
            <w:proofErr w:type="gramEnd"/>
            <w:r w:rsidRPr="001D6EAB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emPAI)</w:t>
            </w:r>
            <w:r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1D6EAB">
              <w:rPr>
                <w:rFonts w:ascii="Arial" w:eastAsia="MTSYN" w:hAnsi="Arial" w:cs="Arial"/>
                <w:color w:val="000000" w:themeColor="text1"/>
                <w:kern w:val="0"/>
                <w:sz w:val="16"/>
                <w:szCs w:val="16"/>
              </w:rPr>
              <w:t>× 100</w:t>
            </w:r>
            <w:r w:rsidRPr="001D6EAB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]</w:t>
            </w:r>
            <w:r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 xml:space="preserve"> was used for the protein semi-quantification.</w:t>
            </w: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D6EAB">
              <w:rPr>
                <w:rFonts w:ascii="Arial" w:eastAsia="Arial Unicode MS" w:hAnsi="Arial" w:cs="Arial"/>
                <w:i/>
                <w:color w:val="000000" w:themeColor="text1"/>
                <w:sz w:val="16"/>
                <w:szCs w:val="16"/>
              </w:rPr>
              <w:t>N</w:t>
            </w: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-glycoproteins are shown in underlines. </w:t>
            </w:r>
          </w:p>
          <w:p w14:paraId="2851E822" w14:textId="77777777" w:rsidR="00D44A0D" w:rsidRPr="001D6EAB" w:rsidRDefault="00D44A0D" w:rsidP="00D44A0D">
            <w:pPr>
              <w:widowControl/>
              <w:jc w:val="both"/>
              <w:rPr>
                <w:rFonts w:ascii="Arial" w:eastAsia="Arial Unicode MS" w:hAnsi="Arial" w:cs="Arial"/>
                <w:color w:val="000000" w:themeColor="text1"/>
                <w:kern w:val="0"/>
                <w:sz w:val="16"/>
                <w:szCs w:val="16"/>
              </w:rPr>
            </w:pP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Data are analyzed using </w:t>
            </w:r>
            <w:r w:rsidRPr="001D6EAB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Mann</w:t>
            </w:r>
            <w:r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  <w:r w:rsidRPr="001D6EAB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Whitney </w:t>
            </w:r>
            <w:r w:rsidRPr="001D6EAB">
              <w:rPr>
                <w:rStyle w:val="Emphasis"/>
                <w:rFonts w:ascii="Arial" w:hAnsi="Arial" w:cs="Arial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U</w:t>
            </w:r>
            <w:r w:rsidRPr="001D6EAB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 xml:space="preserve"> tests. </w:t>
            </w:r>
            <w:r w:rsidRPr="001D6EAB">
              <w:rPr>
                <w:rFonts w:ascii="Arial" w:eastAsia="Arial Unicode MS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-values are &lt; 0.05 except those are marked with </w:t>
            </w:r>
            <w:proofErr w:type="gramStart"/>
            <w:r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†</w:t>
            </w: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>(</w:t>
            </w:r>
            <w:proofErr w:type="gramEnd"/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P &lt; 0.01) and </w:t>
            </w:r>
            <w:r w:rsidRPr="001D6EA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1D6EAB">
              <w:rPr>
                <w:rFonts w:ascii="Arial" w:eastAsia="Arial Unicode MS" w:hAnsi="Arial" w:cs="Arial"/>
                <w:color w:val="000000" w:themeColor="text1"/>
                <w:sz w:val="16"/>
                <w:szCs w:val="16"/>
              </w:rPr>
              <w:t xml:space="preserve">(P&lt; 0.001). </w:t>
            </w:r>
          </w:p>
        </w:tc>
      </w:tr>
    </w:tbl>
    <w:p w14:paraId="51F428CB" w14:textId="77777777" w:rsidR="00643275" w:rsidRPr="001D6EAB" w:rsidRDefault="00643275" w:rsidP="00D74EEF">
      <w:pPr>
        <w:rPr>
          <w:rFonts w:ascii="Arial" w:eastAsia="Arial Unicode MS" w:hAnsi="Arial" w:cs="Arial"/>
          <w:color w:val="000000" w:themeColor="text1"/>
          <w:sz w:val="16"/>
          <w:szCs w:val="16"/>
        </w:rPr>
      </w:pPr>
    </w:p>
    <w:sectPr w:rsidR="00643275" w:rsidRPr="001D6EAB" w:rsidSect="008F791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9C2AB5" w14:textId="77777777" w:rsidR="007C3958" w:rsidRDefault="007C3958" w:rsidP="00B35B81">
      <w:r>
        <w:separator/>
      </w:r>
    </w:p>
  </w:endnote>
  <w:endnote w:type="continuationSeparator" w:id="0">
    <w:p w14:paraId="40AEFC66" w14:textId="77777777" w:rsidR="007C3958" w:rsidRDefault="007C3958" w:rsidP="00B35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TSYN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86009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095A2" w14:textId="4B1BBF3B" w:rsidR="00830C9B" w:rsidRDefault="00830C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252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762569" w14:textId="77777777" w:rsidR="00830C9B" w:rsidRDefault="00830C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73CFD7" w14:textId="77777777" w:rsidR="007C3958" w:rsidRDefault="007C3958" w:rsidP="00B35B81">
      <w:r>
        <w:separator/>
      </w:r>
    </w:p>
  </w:footnote>
  <w:footnote w:type="continuationSeparator" w:id="0">
    <w:p w14:paraId="10E042C0" w14:textId="77777777" w:rsidR="007C3958" w:rsidRDefault="007C3958" w:rsidP="00B35B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proofState w:spelling="clean" w:grammar="clean"/>
  <w:revisionView w:inkAnnotation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F791E"/>
    <w:rsid w:val="00037C11"/>
    <w:rsid w:val="0004399C"/>
    <w:rsid w:val="00046993"/>
    <w:rsid w:val="00052F09"/>
    <w:rsid w:val="00060EFA"/>
    <w:rsid w:val="0008622F"/>
    <w:rsid w:val="000B03E1"/>
    <w:rsid w:val="000B6BDC"/>
    <w:rsid w:val="000C0362"/>
    <w:rsid w:val="000E33C3"/>
    <w:rsid w:val="000F2A60"/>
    <w:rsid w:val="00122DB3"/>
    <w:rsid w:val="00130C3C"/>
    <w:rsid w:val="0018303D"/>
    <w:rsid w:val="001B1B82"/>
    <w:rsid w:val="001C6250"/>
    <w:rsid w:val="001C7B44"/>
    <w:rsid w:val="001D6EAB"/>
    <w:rsid w:val="001E24C4"/>
    <w:rsid w:val="001F1AB5"/>
    <w:rsid w:val="001F5266"/>
    <w:rsid w:val="00205655"/>
    <w:rsid w:val="00225483"/>
    <w:rsid w:val="00231A64"/>
    <w:rsid w:val="00280ECC"/>
    <w:rsid w:val="002B5B71"/>
    <w:rsid w:val="002E7677"/>
    <w:rsid w:val="002F2800"/>
    <w:rsid w:val="0031603F"/>
    <w:rsid w:val="003321FF"/>
    <w:rsid w:val="003A2438"/>
    <w:rsid w:val="00403899"/>
    <w:rsid w:val="0040453A"/>
    <w:rsid w:val="00421D8F"/>
    <w:rsid w:val="00426991"/>
    <w:rsid w:val="005024E8"/>
    <w:rsid w:val="005325A5"/>
    <w:rsid w:val="00547D94"/>
    <w:rsid w:val="005A2AE6"/>
    <w:rsid w:val="005D1F89"/>
    <w:rsid w:val="005E682E"/>
    <w:rsid w:val="005F3B64"/>
    <w:rsid w:val="00643275"/>
    <w:rsid w:val="006501F4"/>
    <w:rsid w:val="006620BF"/>
    <w:rsid w:val="006A6844"/>
    <w:rsid w:val="006D1655"/>
    <w:rsid w:val="006D5E56"/>
    <w:rsid w:val="006E52C2"/>
    <w:rsid w:val="007058DB"/>
    <w:rsid w:val="00753907"/>
    <w:rsid w:val="0075406A"/>
    <w:rsid w:val="00783189"/>
    <w:rsid w:val="0079601E"/>
    <w:rsid w:val="007B4FAD"/>
    <w:rsid w:val="007C3958"/>
    <w:rsid w:val="007E5AC1"/>
    <w:rsid w:val="007F5E89"/>
    <w:rsid w:val="008060EA"/>
    <w:rsid w:val="008111AC"/>
    <w:rsid w:val="00830C9B"/>
    <w:rsid w:val="008407E1"/>
    <w:rsid w:val="0084519E"/>
    <w:rsid w:val="00870BB7"/>
    <w:rsid w:val="008773F8"/>
    <w:rsid w:val="008B4728"/>
    <w:rsid w:val="008F791E"/>
    <w:rsid w:val="00906BEF"/>
    <w:rsid w:val="00964CD5"/>
    <w:rsid w:val="00972D79"/>
    <w:rsid w:val="00982555"/>
    <w:rsid w:val="009A548A"/>
    <w:rsid w:val="009B6046"/>
    <w:rsid w:val="009E0D22"/>
    <w:rsid w:val="009E48C9"/>
    <w:rsid w:val="00A11AE6"/>
    <w:rsid w:val="00A80F18"/>
    <w:rsid w:val="00A9328B"/>
    <w:rsid w:val="00A94258"/>
    <w:rsid w:val="00AA50B3"/>
    <w:rsid w:val="00AC1513"/>
    <w:rsid w:val="00B249B6"/>
    <w:rsid w:val="00B35B81"/>
    <w:rsid w:val="00B43D65"/>
    <w:rsid w:val="00B57AEB"/>
    <w:rsid w:val="00BE26C8"/>
    <w:rsid w:val="00C3252B"/>
    <w:rsid w:val="00C41FC7"/>
    <w:rsid w:val="00C548F4"/>
    <w:rsid w:val="00C56454"/>
    <w:rsid w:val="00C6777A"/>
    <w:rsid w:val="00C82388"/>
    <w:rsid w:val="00C950F4"/>
    <w:rsid w:val="00CF5C69"/>
    <w:rsid w:val="00D303CC"/>
    <w:rsid w:val="00D32BF9"/>
    <w:rsid w:val="00D44A0D"/>
    <w:rsid w:val="00D74EEF"/>
    <w:rsid w:val="00DC63D5"/>
    <w:rsid w:val="00DD2502"/>
    <w:rsid w:val="00E32C59"/>
    <w:rsid w:val="00E67972"/>
    <w:rsid w:val="00E71B8E"/>
    <w:rsid w:val="00EF53AF"/>
    <w:rsid w:val="00F308C5"/>
    <w:rsid w:val="00F372E1"/>
    <w:rsid w:val="00F4639B"/>
    <w:rsid w:val="00FA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AC62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01E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9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5B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35B8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35B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35B81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225483"/>
    <w:rPr>
      <w:i/>
      <w:iCs/>
    </w:rPr>
  </w:style>
  <w:style w:type="character" w:customStyle="1" w:styleId="apple-converted-space">
    <w:name w:val="apple-converted-space"/>
    <w:basedOn w:val="DefaultParagraphFont"/>
    <w:rsid w:val="00AC15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214</Words>
  <Characters>1231</Characters>
  <Application>Microsoft Office Word</Application>
  <DocSecurity>0</DocSecurity>
  <Lines>42</Lines>
  <Paragraphs>24</Paragraphs>
  <ScaleCrop>false</ScaleCrop>
  <Company>Toshiba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hsunho</dc:creator>
  <cp:lastModifiedBy>006474</cp:lastModifiedBy>
  <cp:revision>61</cp:revision>
  <dcterms:created xsi:type="dcterms:W3CDTF">2017-04-18T05:52:00Z</dcterms:created>
  <dcterms:modified xsi:type="dcterms:W3CDTF">2019-05-28T06:09:00Z</dcterms:modified>
</cp:coreProperties>
</file>